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EB7E412" w:rsidR="00FB3483" w:rsidRPr="00930A31" w:rsidRDefault="008E6F94">
            <w:pPr>
              <w:pStyle w:val="Default"/>
              <w:jc w:val="right"/>
              <w:rPr>
                <w:rFonts w:ascii="Arial" w:hAnsi="Arial" w:cs="Arial"/>
                <w:color w:val="auto"/>
                <w:sz w:val="18"/>
                <w:szCs w:val="18"/>
              </w:rPr>
            </w:pPr>
            <w:r>
              <w:rPr>
                <w:rFonts w:ascii="Arial" w:hAnsi="Arial" w:cs="Arial"/>
                <w:color w:val="auto"/>
                <w:sz w:val="18"/>
                <w:szCs w:val="18"/>
              </w:rPr>
              <w:t xml:space="preserve">Pages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B54029" w:rsidR="00FB3483"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6B4986" w:rsidR="00FB3483"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C5158B" w:rsidR="00FB3483" w:rsidRPr="00930A31" w:rsidRDefault="001102F8" w:rsidP="005979B8">
            <w:pPr>
              <w:pStyle w:val="Default"/>
              <w:spacing w:before="40" w:after="40"/>
              <w:rPr>
                <w:rFonts w:ascii="Arial" w:hAnsi="Arial" w:cs="Arial"/>
                <w:color w:val="auto"/>
                <w:sz w:val="18"/>
                <w:szCs w:val="18"/>
              </w:rPr>
            </w:pPr>
            <w:r>
              <w:rPr>
                <w:rFonts w:ascii="Arial" w:hAnsi="Arial" w:cs="Arial"/>
                <w:color w:val="auto"/>
                <w:sz w:val="18"/>
                <w:szCs w:val="18"/>
              </w:rPr>
              <w:t>4</w:t>
            </w:r>
            <w:r w:rsidR="008E6F94">
              <w:rPr>
                <w:rFonts w:ascii="Arial" w:hAnsi="Arial" w:cs="Arial"/>
                <w:color w:val="auto"/>
                <w:sz w:val="18"/>
                <w:szCs w:val="18"/>
              </w:rPr>
              <w:t xml:space="preserve"> &amp; </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9ACBF1" w:rsidR="00FB3483" w:rsidRPr="00930A31" w:rsidRDefault="001102F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EDD13F" w:rsidR="00FB3483"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62AFEE" w:rsidR="00FB3483" w:rsidRPr="00930A31" w:rsidRDefault="005C59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63B483" w:rsidR="00FB3483" w:rsidRPr="00930A31" w:rsidRDefault="003A6F1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6227E0" w:rsidR="00FB3483" w:rsidRPr="00930A31" w:rsidRDefault="003A6F1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72656B" w:rsidR="00FB3483"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B6893">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5C31F3" w:rsidR="00930A31"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B6893">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545A53" w:rsidR="00930A31" w:rsidRPr="00930A31" w:rsidRDefault="0015344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37DBC8" w:rsidR="00FB3483" w:rsidRPr="00930A31" w:rsidRDefault="003B689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AD66A7" w:rsidR="00FB3483" w:rsidRPr="00930A31" w:rsidRDefault="003B689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4C0ACA" w:rsidR="00930A31"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B63B06" w:rsidR="00930A31" w:rsidRPr="00930A31" w:rsidRDefault="003B689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B07C37" w:rsidR="00930A31" w:rsidRPr="00930A31" w:rsidRDefault="003B689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BC4C6A" w:rsidR="00930A31" w:rsidRPr="00930A31" w:rsidRDefault="0093676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B6893">
              <w:rPr>
                <w:rFonts w:ascii="Arial" w:hAnsi="Arial" w:cs="Arial"/>
                <w:color w:val="auto"/>
                <w:sz w:val="18"/>
                <w:szCs w:val="18"/>
              </w:rPr>
              <w:t>,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4B801C" w:rsidR="00930A31" w:rsidRPr="00930A31" w:rsidRDefault="003B689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D89B94" w:rsidR="00930A31" w:rsidRPr="00930A31" w:rsidRDefault="008E6F9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342238" w:rsidR="006E5FE2" w:rsidRPr="00930A31" w:rsidRDefault="003B689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40DF54" w:rsidR="006E5FE2" w:rsidRPr="00930A31" w:rsidRDefault="00587B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276912" w:rsidR="00930A31" w:rsidRPr="00930A31" w:rsidRDefault="0093676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A76578" w:rsidR="00930A31" w:rsidRPr="00930A31" w:rsidRDefault="0093676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459D8A" w:rsidR="00FB3483" w:rsidRPr="00930A31" w:rsidRDefault="008439A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21C6DB" w:rsidR="00FB3483" w:rsidRPr="00930A31" w:rsidRDefault="004F217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DCF371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327193"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5F866B" w:rsidR="00FB3483" w:rsidRPr="00930A31" w:rsidRDefault="004F217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C3AA11" w:rsidR="00930A31" w:rsidRPr="00930A31" w:rsidRDefault="004F217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28F9F4" w:rsidR="00930A31" w:rsidRPr="00930A31" w:rsidRDefault="004F217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7E7D2C" w:rsidR="00930A31" w:rsidRPr="00930A31" w:rsidRDefault="004F217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7F5417" w:rsidR="00930A31" w:rsidRPr="00930A31" w:rsidRDefault="0093676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E26B74" w:rsidR="00FB3483" w:rsidRPr="00930A31" w:rsidRDefault="004F217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B832DD" w:rsidR="00077B44" w:rsidRPr="00930A31" w:rsidRDefault="004D13B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3A91F3" w:rsidR="00930A31" w:rsidRPr="00930A31" w:rsidRDefault="00B61448"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6704C3" w:rsidR="00930A31" w:rsidRPr="00930A31" w:rsidRDefault="00B61448"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EDEBC8" w:rsidR="00930A31" w:rsidRPr="00930A31" w:rsidRDefault="00B61448"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40E538" w:rsidR="00930A31" w:rsidRPr="00930A31" w:rsidRDefault="0015344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61448">
              <w:rPr>
                <w:rFonts w:ascii="Arial" w:hAnsi="Arial" w:cs="Arial"/>
                <w:color w:val="auto"/>
                <w:sz w:val="18"/>
                <w:szCs w:val="18"/>
              </w:rPr>
              <w:t>2,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3BC25B" w:rsidR="00930A31" w:rsidRPr="00930A31" w:rsidRDefault="0015344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1B2B2E" w:rsidR="00930A31" w:rsidRPr="00930A31" w:rsidRDefault="0015344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9C188B" w:rsidR="00930A31" w:rsidRPr="00930A31" w:rsidRDefault="0015344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FF22D3" w:rsidR="00077B44" w:rsidRPr="00930A31" w:rsidRDefault="0015344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B7E88">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0072C4" w:rsidR="00077B44" w:rsidRPr="00930A31" w:rsidRDefault="0015344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B7E88">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3A6250" w:rsidR="00077B44" w:rsidRPr="00930A31" w:rsidRDefault="008B077F" w:rsidP="00077B44">
            <w:pPr>
              <w:pStyle w:val="Default"/>
              <w:spacing w:before="40" w:after="40"/>
              <w:rPr>
                <w:rFonts w:ascii="Arial" w:hAnsi="Arial" w:cs="Arial"/>
                <w:color w:val="auto"/>
                <w:sz w:val="18"/>
                <w:szCs w:val="18"/>
              </w:rPr>
            </w:pPr>
            <w:r>
              <w:rPr>
                <w:rFonts w:ascii="Arial" w:hAnsi="Arial" w:cs="Arial"/>
                <w:color w:val="auto"/>
                <w:sz w:val="18"/>
                <w:szCs w:val="18"/>
              </w:rPr>
              <w:t>16</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6C1BB5" w14:textId="77777777" w:rsidR="004D0E45" w:rsidRDefault="004D0E45">
      <w:r>
        <w:separator/>
      </w:r>
    </w:p>
  </w:endnote>
  <w:endnote w:type="continuationSeparator" w:id="0">
    <w:p w14:paraId="4DF3A673" w14:textId="77777777" w:rsidR="004D0E45" w:rsidRDefault="004D0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B9CAE7" w14:textId="77777777" w:rsidR="004D0E45" w:rsidRDefault="004D0E45">
      <w:r>
        <w:separator/>
      </w:r>
    </w:p>
  </w:footnote>
  <w:footnote w:type="continuationSeparator" w:id="0">
    <w:p w14:paraId="267EC268" w14:textId="77777777" w:rsidR="004D0E45" w:rsidRDefault="004D0E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C75288B" w:rsidR="00947707" w:rsidRPr="00930A31" w:rsidRDefault="003863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C0F49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02F8"/>
    <w:rsid w:val="00152CDB"/>
    <w:rsid w:val="00153448"/>
    <w:rsid w:val="0018323E"/>
    <w:rsid w:val="00190C83"/>
    <w:rsid w:val="002275F3"/>
    <w:rsid w:val="00246C93"/>
    <w:rsid w:val="00256BAF"/>
    <w:rsid w:val="002A2A06"/>
    <w:rsid w:val="002D5F65"/>
    <w:rsid w:val="003103C2"/>
    <w:rsid w:val="00327193"/>
    <w:rsid w:val="003516AD"/>
    <w:rsid w:val="00363B8D"/>
    <w:rsid w:val="003760FB"/>
    <w:rsid w:val="00386351"/>
    <w:rsid w:val="003A6F18"/>
    <w:rsid w:val="003B6893"/>
    <w:rsid w:val="003B79FF"/>
    <w:rsid w:val="003E2AA2"/>
    <w:rsid w:val="00400A0B"/>
    <w:rsid w:val="004033C1"/>
    <w:rsid w:val="00443C1D"/>
    <w:rsid w:val="00457924"/>
    <w:rsid w:val="00461576"/>
    <w:rsid w:val="004B11F1"/>
    <w:rsid w:val="004C1685"/>
    <w:rsid w:val="004D0E45"/>
    <w:rsid w:val="004D13B6"/>
    <w:rsid w:val="004F217B"/>
    <w:rsid w:val="005078EE"/>
    <w:rsid w:val="00550BF1"/>
    <w:rsid w:val="00587BF4"/>
    <w:rsid w:val="0059028D"/>
    <w:rsid w:val="005979B8"/>
    <w:rsid w:val="005C594D"/>
    <w:rsid w:val="00640172"/>
    <w:rsid w:val="00651FC4"/>
    <w:rsid w:val="006E5FE2"/>
    <w:rsid w:val="006F3BA6"/>
    <w:rsid w:val="00726794"/>
    <w:rsid w:val="0077253C"/>
    <w:rsid w:val="008412D5"/>
    <w:rsid w:val="00842E28"/>
    <w:rsid w:val="008439AF"/>
    <w:rsid w:val="0085470D"/>
    <w:rsid w:val="008A3EAE"/>
    <w:rsid w:val="008B077F"/>
    <w:rsid w:val="008E2C91"/>
    <w:rsid w:val="008E6F94"/>
    <w:rsid w:val="00930A31"/>
    <w:rsid w:val="00936762"/>
    <w:rsid w:val="00947707"/>
    <w:rsid w:val="00964B12"/>
    <w:rsid w:val="00967D67"/>
    <w:rsid w:val="009827E5"/>
    <w:rsid w:val="00A215D2"/>
    <w:rsid w:val="00A86593"/>
    <w:rsid w:val="00AB79CE"/>
    <w:rsid w:val="00AE4BBD"/>
    <w:rsid w:val="00B51910"/>
    <w:rsid w:val="00B61448"/>
    <w:rsid w:val="00B730D1"/>
    <w:rsid w:val="00C22710"/>
    <w:rsid w:val="00CB7E88"/>
    <w:rsid w:val="00D95D84"/>
    <w:rsid w:val="00DC4F19"/>
    <w:rsid w:val="00E324A8"/>
    <w:rsid w:val="00E66E3A"/>
    <w:rsid w:val="00EB610E"/>
    <w:rsid w:val="00F042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3</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4-09-03T09:07:00Z</dcterms:created>
  <dcterms:modified xsi:type="dcterms:W3CDTF">2024-09-03T09:07:00Z</dcterms:modified>
</cp:coreProperties>
</file>